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79"/>
        <w:gridCol w:w="1731"/>
        <w:gridCol w:w="1731"/>
        <w:gridCol w:w="1731"/>
      </w:tblGrid>
      <w:tr w:rsidR="00955081" w:rsidRPr="007937C1" w14:paraId="0C4F5F9E" w14:textId="77777777" w:rsidTr="00F10E44">
        <w:trPr>
          <w:trHeight w:val="17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94EC3" w14:textId="77777777" w:rsidR="00955081" w:rsidRPr="00C50BB7" w:rsidRDefault="00955081" w:rsidP="00F10E4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50BB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4 Table: characteristics of time-variant variables at first follow-up (sub-cohort)</w:t>
            </w:r>
          </w:p>
        </w:tc>
      </w:tr>
      <w:tr w:rsidR="00955081" w:rsidRPr="00C50BB7" w14:paraId="2FAE11F4" w14:textId="77777777" w:rsidTr="00F10E44">
        <w:trPr>
          <w:trHeight w:val="300"/>
        </w:trPr>
        <w:tc>
          <w:tcPr>
            <w:tcW w:w="2138" w:type="pct"/>
            <w:shd w:val="clear" w:color="auto" w:fill="auto"/>
            <w:noWrap/>
            <w:vAlign w:val="center"/>
            <w:hideMark/>
          </w:tcPr>
          <w:p w14:paraId="5C13DC88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C50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Characteristics 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010026BA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Men (n= 245) 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7DDA4E76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omen (n= 228)</w:t>
            </w:r>
          </w:p>
        </w:tc>
        <w:tc>
          <w:tcPr>
            <w:tcW w:w="954" w:type="pct"/>
            <w:shd w:val="clear" w:color="auto" w:fill="auto"/>
            <w:noWrap/>
            <w:vAlign w:val="center"/>
            <w:hideMark/>
          </w:tcPr>
          <w:p w14:paraId="3B00FB1B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 (n= 473)</w:t>
            </w:r>
          </w:p>
        </w:tc>
      </w:tr>
      <w:tr w:rsidR="00955081" w:rsidRPr="00C50BB7" w14:paraId="5921920D" w14:textId="77777777" w:rsidTr="00F10E44">
        <w:trPr>
          <w:trHeight w:val="288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37AA2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ivorced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6D25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7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0B8C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8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AAF1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3%</w:t>
            </w:r>
          </w:p>
        </w:tc>
      </w:tr>
      <w:tr w:rsidR="00955081" w:rsidRPr="00C50BB7" w14:paraId="11FAD0B4" w14:textId="77777777" w:rsidTr="00F10E44">
        <w:trPr>
          <w:trHeight w:val="288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E6E5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arried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C7CA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.7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801A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8.5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389E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6.3%</w:t>
            </w:r>
          </w:p>
        </w:tc>
      </w:tr>
      <w:tr w:rsidR="00955081" w:rsidRPr="00C50BB7" w14:paraId="1984B8A1" w14:textId="77777777" w:rsidTr="00F10E44">
        <w:trPr>
          <w:trHeight w:val="288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51EB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ingle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9DFB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3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7875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0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E4E9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6%</w:t>
            </w:r>
          </w:p>
        </w:tc>
      </w:tr>
      <w:tr w:rsidR="00955081" w:rsidRPr="00C50BB7" w14:paraId="50BE4EAA" w14:textId="77777777" w:rsidTr="00F10E44">
        <w:trPr>
          <w:trHeight w:val="30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C73E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idowed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4554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.3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7D02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7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993B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.8%</w:t>
            </w:r>
          </w:p>
        </w:tc>
      </w:tr>
      <w:tr w:rsidR="00955081" w:rsidRPr="00C50BB7" w14:paraId="0F6FB156" w14:textId="77777777" w:rsidTr="00F10E44">
        <w:trPr>
          <w:trHeight w:val="30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AE9E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BB97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061AE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112C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955081" w:rsidRPr="00C50BB7" w14:paraId="0EAB2EFA" w14:textId="77777777" w:rsidTr="00F10E44">
        <w:trPr>
          <w:trHeight w:val="30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D688" w14:textId="77777777" w:rsidR="00955081" w:rsidRPr="00C50BB7" w:rsidRDefault="00955081" w:rsidP="00F10E44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F246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6396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4A82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955081" w:rsidRPr="00C50BB7" w14:paraId="61B831D8" w14:textId="77777777" w:rsidTr="00F10E44">
        <w:trPr>
          <w:trHeight w:val="288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E6D0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eastAsia="de-DE"/>
              </w:rPr>
            </w:pP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urrent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moker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AA08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9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C109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.1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3EBA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5%</w:t>
            </w:r>
          </w:p>
        </w:tc>
      </w:tr>
      <w:tr w:rsidR="00955081" w:rsidRPr="00C50BB7" w14:paraId="35935704" w14:textId="77777777" w:rsidTr="00F10E44">
        <w:trPr>
          <w:trHeight w:val="288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2839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x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moker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FD1A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0.6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CBF4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3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0CB5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8.8%</w:t>
            </w:r>
          </w:p>
        </w:tc>
      </w:tr>
      <w:tr w:rsidR="00955081" w:rsidRPr="00C50BB7" w14:paraId="4E84C9F2" w14:textId="77777777" w:rsidTr="00F10E44">
        <w:trPr>
          <w:trHeight w:val="288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176E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ever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moker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D524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3.0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9B6B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2.9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53CD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.6%</w:t>
            </w:r>
          </w:p>
        </w:tc>
      </w:tr>
      <w:tr w:rsidR="00955081" w:rsidRPr="00C50BB7" w14:paraId="1366090B" w14:textId="77777777" w:rsidTr="00F10E44">
        <w:trPr>
          <w:trHeight w:val="30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2706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ccasional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moker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F069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5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E72D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8D14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.1%</w:t>
            </w:r>
          </w:p>
        </w:tc>
      </w:tr>
      <w:tr w:rsidR="00955081" w:rsidRPr="00C50BB7" w14:paraId="392AEC52" w14:textId="77777777" w:rsidTr="00F10E44">
        <w:trPr>
          <w:trHeight w:val="30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9721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A64D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C598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2818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eastAsia="de-DE"/>
              </w:rPr>
            </w:pPr>
          </w:p>
        </w:tc>
      </w:tr>
      <w:tr w:rsidR="00955081" w:rsidRPr="00C50BB7" w14:paraId="3A73472B" w14:textId="77777777" w:rsidTr="00F10E44">
        <w:trPr>
          <w:trHeight w:val="30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EA32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cohol in g/day (mea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42ED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.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51DE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8E56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4</w:t>
            </w:r>
          </w:p>
        </w:tc>
      </w:tr>
      <w:tr w:rsidR="00955081" w:rsidRPr="00C50BB7" w14:paraId="5D729140" w14:textId="77777777" w:rsidTr="00F10E44">
        <w:trPr>
          <w:trHeight w:val="30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12DC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ckyears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bacco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an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84BF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.5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72EB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.1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91EB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.9</w:t>
            </w:r>
          </w:p>
        </w:tc>
      </w:tr>
      <w:tr w:rsidR="00955081" w:rsidRPr="00C50BB7" w14:paraId="734CE521" w14:textId="77777777" w:rsidTr="00F10E44">
        <w:trPr>
          <w:trHeight w:val="30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3CE3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hours of sport/week (mean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94DF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28FE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8D62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.8</w:t>
            </w:r>
          </w:p>
        </w:tc>
      </w:tr>
      <w:tr w:rsidR="00955081" w:rsidRPr="00C50BB7" w14:paraId="5585F451" w14:textId="77777777" w:rsidTr="00F10E44">
        <w:trPr>
          <w:trHeight w:val="288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1EFE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ntihypertensive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cation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E7CA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3.5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1156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.2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1218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2.3%</w:t>
            </w:r>
          </w:p>
        </w:tc>
      </w:tr>
      <w:tr w:rsidR="00955081" w:rsidRPr="00C50BB7" w14:paraId="4C2109AF" w14:textId="77777777" w:rsidTr="00F10E44">
        <w:trPr>
          <w:trHeight w:val="30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99DA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antihypertensive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cation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EC2E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6.5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6C17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.8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7DDB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7.7%</w:t>
            </w:r>
          </w:p>
        </w:tc>
      </w:tr>
      <w:tr w:rsidR="00955081" w:rsidRPr="00C50BB7" w14:paraId="752B5FCF" w14:textId="77777777" w:rsidTr="00F10E44">
        <w:trPr>
          <w:trHeight w:val="288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5139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pid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wering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cation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–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B899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8.4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8498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.7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B235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6%</w:t>
            </w:r>
          </w:p>
        </w:tc>
      </w:tr>
      <w:tr w:rsidR="00955081" w:rsidRPr="00C50BB7" w14:paraId="240B6334" w14:textId="77777777" w:rsidTr="00F10E44">
        <w:trPr>
          <w:trHeight w:val="300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901F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ipid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owering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cation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–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BBEB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1.6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0B3A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5.3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7647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83.4%</w:t>
            </w:r>
          </w:p>
        </w:tc>
      </w:tr>
      <w:tr w:rsidR="00955081" w:rsidRPr="00C50BB7" w14:paraId="0D9F2789" w14:textId="77777777" w:rsidTr="00F10E44">
        <w:trPr>
          <w:trHeight w:val="288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7A76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tidiabetic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cation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–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E008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9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3A3E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5%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443A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6.7%</w:t>
            </w:r>
          </w:p>
        </w:tc>
      </w:tr>
      <w:tr w:rsidR="00955081" w:rsidRPr="00C50BB7" w14:paraId="1AB8C3E8" w14:textId="77777777" w:rsidTr="00F10E44">
        <w:trPr>
          <w:trHeight w:val="300"/>
        </w:trPr>
        <w:tc>
          <w:tcPr>
            <w:tcW w:w="2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C6AAB" w14:textId="77777777" w:rsidR="00955081" w:rsidRPr="00C50BB7" w:rsidRDefault="00955081" w:rsidP="00F10E44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tidiabetic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edication</w:t>
            </w:r>
            <w:proofErr w:type="spellEnd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– </w:t>
            </w:r>
            <w:proofErr w:type="spellStart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4E8EE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1%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8BEE3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5%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FEECB" w14:textId="77777777" w:rsidR="00955081" w:rsidRPr="00C50BB7" w:rsidRDefault="00955081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3.3%</w:t>
            </w:r>
          </w:p>
        </w:tc>
      </w:tr>
    </w:tbl>
    <w:p w14:paraId="7DDBD9FD" w14:textId="77777777" w:rsidR="002546BA" w:rsidRDefault="002546BA"/>
    <w:sectPr w:rsidR="002546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081"/>
    <w:rsid w:val="0024624C"/>
    <w:rsid w:val="002546BA"/>
    <w:rsid w:val="00955081"/>
    <w:rsid w:val="00A15DDF"/>
    <w:rsid w:val="00D1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A7D36"/>
  <w15:chartTrackingRefBased/>
  <w15:docId w15:val="{1DF4A623-E1AB-4D68-89E7-6444B035B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55081"/>
    <w:rPr>
      <w:rFonts w:ascii="Calibri" w:eastAsia="Calibri" w:hAnsi="Calibri" w:cs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550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550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5508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5508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5508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5508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5508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5508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5508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5508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5508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5508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55081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55081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5508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5508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5508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5508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550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550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5508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550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5508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5508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5508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55081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550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55081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5508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riedemann</dc:creator>
  <cp:keywords/>
  <dc:description/>
  <cp:lastModifiedBy>Eric Priedemann</cp:lastModifiedBy>
  <cp:revision>1</cp:revision>
  <dcterms:created xsi:type="dcterms:W3CDTF">2025-03-23T09:11:00Z</dcterms:created>
  <dcterms:modified xsi:type="dcterms:W3CDTF">2025-03-23T09:11:00Z</dcterms:modified>
</cp:coreProperties>
</file>